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60755</wp:posOffset>
                </wp:positionH>
                <wp:positionV relativeFrom="paragraph">
                  <wp:posOffset>-334010</wp:posOffset>
                </wp:positionV>
                <wp:extent cx="7314565" cy="66865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4565" cy="668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trike/>
                                <w:highlight w:val="yellow"/>
                              </w:rPr>
                              <w:t>S2</w:t>
                            </w:r>
                            <w:r>
                              <w:rPr>
                                <w:b/>
                                <w:bCs/>
                                <w:highlight w:val="yellow"/>
                              </w:rPr>
                              <w:t>S3</w:t>
                            </w:r>
                            <w:r>
                              <w:rPr>
                                <w:b/>
                                <w:bCs/>
                              </w:rPr>
                              <w:t>. Sensitivity analysis for the adjusted relative risks and 95% confidence intervals of all-cause cancer incidence according to quartiles and interval changes of each lipid component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b/>
                                <w:b/>
                                <w:bCs/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5.95pt;height:52.65pt;mso-wrap-distance-left:9.05pt;mso-wrap-distance-right:9.05pt;mso-wrap-distance-top:0pt;mso-wrap-distance-bottom:0pt;margin-top:-26.3pt;mso-position-vertical-relative:text;margin-left:-7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strike/>
                          <w:highlight w:val="yellow"/>
                        </w:rPr>
                        <w:t>S2</w:t>
                      </w:r>
                      <w:r>
                        <w:rPr>
                          <w:b/>
                          <w:bCs/>
                          <w:highlight w:val="yellow"/>
                        </w:rPr>
                        <w:t>S3</w:t>
                      </w:r>
                      <w:r>
                        <w:rPr>
                          <w:b/>
                          <w:bCs/>
                        </w:rPr>
                        <w:t>. Sensitivity analysis for the adjusted relative risks and 95% confidence intervals of all-cause cancer incidence according to quartiles and interval changes of each lipid component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b/>
                          <w:b/>
                          <w:bCs/>
                          <w:kern w:val="0"/>
                          <w:szCs w:val="24"/>
                        </w:rPr>
                      </w:pPr>
                      <w:r>
                        <w:rPr>
                          <w:b/>
                          <w:bCs/>
                          <w:kern w:val="0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40105</wp:posOffset>
                </wp:positionH>
                <wp:positionV relativeFrom="paragraph">
                  <wp:posOffset>7094220</wp:posOffset>
                </wp:positionV>
                <wp:extent cx="7009765" cy="10267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9765" cy="1026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TG &gt; 400 mg/dL. TC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 xml:space="preserve">total cholesterol; LDL-C, low density lipoprotein cholesterol; TG, triglycerides;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Non-HDL-C, </w:t>
                            </w:r>
                            <w:r>
                              <w:rPr>
                                <w:rFonts w:cs="Times New Roman" w:ascii="Times New Roman" w:hAnsi="Times New Roman"/>
                                <w:strike/>
                                <w:color w:val="000000"/>
                                <w:kern w:val="2"/>
                                <w:sz w:val="16"/>
                                <w:szCs w:val="16"/>
                                <w:highlight w:val="yellow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highlight w:val="yellow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on-high-density lipoprotein cholesterol; Model adjusted for age, </w:t>
                            </w:r>
                            <w:r>
                              <w:rPr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sex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body mass index, current smoking, alcohol drinking, betel nut consumption, regular exercise, marital status, education level, income level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diabetes mellitu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hypertension,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high-sensitivity C-reactive protei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menopause status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hormone replacement therapy,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nd lipid-lowering agent us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1.95pt;height:80.85pt;mso-wrap-distance-left:9.05pt;mso-wrap-distance-right:9.05pt;mso-wrap-distance-top:0pt;mso-wrap-distance-bottom:0pt;margin-top:558.6pt;mso-position-vertical-relative:text;margin-left:-6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TG &gt; 400 mg/dL. TC,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 xml:space="preserve">total cholesterol; LDL-C, low density lipoprotein cholesterol; TG, triglycerides;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Non-HDL-C, </w:t>
                      </w:r>
                      <w:r>
                        <w:rPr>
                          <w:rFonts w:cs="Times New Roman" w:ascii="Times New Roman" w:hAnsi="Times New Roman"/>
                          <w:strike/>
                          <w:color w:val="000000"/>
                          <w:kern w:val="2"/>
                          <w:sz w:val="16"/>
                          <w:szCs w:val="16"/>
                          <w:highlight w:val="yellow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highlight w:val="yellow"/>
                        </w:rPr>
                        <w:t>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on-high-density lipoprotein cholesterol; Model adjusted for age, </w:t>
                      </w:r>
                      <w:r>
                        <w:rPr>
                          <w:color w:val="000000"/>
                          <w:kern w:val="2"/>
                          <w:sz w:val="16"/>
                          <w:szCs w:val="16"/>
                        </w:rPr>
                        <w:t>sex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, body mass index, current smoking, alcohol drinking, betel nut consumption, regular exercise, marital status, education level, income level, 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diabetes mellitus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, hypertension, 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high-sensitivity C-reactive protein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, menopause status, </w:t>
                      </w: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>hormone replacement therapy,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2"/>
                          <w:sz w:val="16"/>
                          <w:szCs w:val="16"/>
                        </w:rPr>
                        <w:t xml:space="preserve"> and lipid-lowering agent us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54"/>
        <w:gridCol w:w="628"/>
        <w:gridCol w:w="627"/>
        <w:gridCol w:w="1255"/>
        <w:gridCol w:w="1255"/>
        <w:gridCol w:w="627"/>
        <w:gridCol w:w="628"/>
        <w:gridCol w:w="1255"/>
      </w:tblGrid>
      <w:tr>
        <w:trPr>
          <w:trHeight w:val="384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2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artiles</w:t>
            </w:r>
          </w:p>
        </w:tc>
      </w:tr>
      <w:tr>
        <w:trPr>
          <w:trHeight w:val="384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</w:t>
            </w:r>
          </w:p>
        </w:tc>
        <w:tc>
          <w:tcPr>
            <w:tcW w:w="18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Q4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lusion of the first 1-year incident cases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3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61-1.57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66-1.66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56-1.44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7-1.70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3-1.38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55-1.45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4-1.45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8-1.50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55-1.50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DL-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56-1.45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5-1.19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0-1.30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lusion of cases with extremely high TG level</w:t>
            </w:r>
            <w:r>
              <w:rPr>
                <w:rFonts w:cs="新細明體;PMingLiU" w:ascii="新細明體;PMingLiU" w:hAnsi="新細明體;PMingLiU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9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63-1.56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64-1.58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53-1.36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 (0.64-1.61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53-1.34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54-1.39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1-1.28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1-1.26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47-1.24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DL-C</w:t>
            </w:r>
          </w:p>
        </w:tc>
        <w:tc>
          <w:tcPr>
            <w:tcW w:w="188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58-1.45)</w:t>
            </w:r>
          </w:p>
        </w:tc>
        <w:tc>
          <w:tcPr>
            <w:tcW w:w="1882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51-1.28)</w:t>
            </w:r>
          </w:p>
        </w:tc>
        <w:tc>
          <w:tcPr>
            <w:tcW w:w="1883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6-1.19)</w:t>
            </w:r>
          </w:p>
        </w:tc>
      </w:tr>
      <w:tr>
        <w:trPr>
          <w:trHeight w:val="384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decreased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stab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increase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decreased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stable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increased</w:t>
            </w:r>
          </w:p>
        </w:tc>
      </w:tr>
      <w:tr>
        <w:trPr>
          <w:trHeight w:val="384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lusion of the first 1-year incident cases</w:t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5-1.6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(0.27-0.9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5-1.21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50-1.6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40-1.25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23-0.9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35-0.9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41-0.97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47-1.4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24-0.74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35-1.3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25-1.1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 (0.32-1.20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36-1.4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33-1.40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38-1.2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31-0.9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4-0.95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30-1.0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33-1.01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lusion of cases with extremely high TG level</w:t>
            </w:r>
            <w:r>
              <w:rPr>
                <w:rFonts w:cs="新細明體;PMingLiU" w:ascii="新細明體;PMingLiU" w:hAnsi="新細明體;PMingLiU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5-1.5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27-0.8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43-1.12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5-1.4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37-1.14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25-0.9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36-0.9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39-0.92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(0.46-1.4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 (0.32-0.89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40-1.5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30-1.2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33-1.24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37-1.5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31-1.35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40-1.2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31-0.9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34-0.94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28-0.9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35-1.02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clusion of cases under lipid-lowering agents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 (0.53-1.5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(0.26-0.8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 (0.41-1.07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47-1.5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38-1.18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-C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25-0.9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4-0.9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39-0.94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44-1.4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28-0.84)</w:t>
            </w:r>
          </w:p>
        </w:tc>
      </w:tr>
      <w:tr>
        <w:trPr>
          <w:trHeight w:val="384" w:hRule="atLeast"/>
        </w:trPr>
        <w:tc>
          <w:tcPr>
            <w:tcW w:w="3369" w:type="dxa"/>
            <w:tcBorders/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38-1.4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28-1.2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30-1.14)</w:t>
            </w:r>
          </w:p>
        </w:tc>
        <w:tc>
          <w:tcPr>
            <w:tcW w:w="1255" w:type="dxa"/>
            <w:gridSpan w:val="2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 (0.37-1.5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(0.28-1.27)</w:t>
            </w:r>
          </w:p>
        </w:tc>
      </w:tr>
      <w:tr>
        <w:trPr>
          <w:trHeight w:val="384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HDL-C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 (0.41-1.28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31-0.96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3-0.94)</w:t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35-1.15)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(0.35-1.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Style21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2T02:31:00Z</dcterms:created>
  <dc:creator>Yu Chen Chang</dc:creator>
  <dc:description/>
  <cp:keywords/>
  <dc:language>en-US</dc:language>
  <cp:lastModifiedBy>Yu Chen Chang</cp:lastModifiedBy>
  <dcterms:modified xsi:type="dcterms:W3CDTF">2021-08-24T15:03:00Z</dcterms:modified>
  <cp:revision>5</cp:revision>
  <dc:subject/>
  <dc:title/>
</cp:coreProperties>
</file>